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pPr w:leftFromText="141" w:rightFromText="141" w:tblpY="990"/>
        <w:tblW w:w="14753" w:type="dxa"/>
        <w:tblLayout w:type="fixed"/>
        <w:tblLook w:val="04A0" w:firstRow="1" w:lastRow="0" w:firstColumn="1" w:lastColumn="0" w:noHBand="0" w:noVBand="1"/>
      </w:tblPr>
      <w:tblGrid>
        <w:gridCol w:w="1425"/>
        <w:gridCol w:w="2326"/>
        <w:gridCol w:w="5010"/>
        <w:gridCol w:w="4830"/>
        <w:gridCol w:w="1162"/>
      </w:tblGrid>
      <w:tr w:rsidR="002C05F9" w:rsidRPr="00AD7C47" w14:paraId="5A4E1310" w14:textId="77777777" w:rsidTr="00351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4D8B14CA" w14:textId="77777777" w:rsidR="00A326A6" w:rsidRPr="00AD7C47" w:rsidRDefault="00A326A6" w:rsidP="002C05F9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326" w:type="dxa"/>
          </w:tcPr>
          <w:p w14:paraId="6BA968B0" w14:textId="77777777" w:rsidR="00A326A6" w:rsidRPr="00AD7C47" w:rsidRDefault="00A326A6" w:rsidP="002C05F9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. number</w:t>
            </w:r>
          </w:p>
        </w:tc>
        <w:tc>
          <w:tcPr>
            <w:tcW w:w="5010" w:type="dxa"/>
          </w:tcPr>
          <w:p w14:paraId="5D2229F0" w14:textId="77777777" w:rsidR="00A326A6" w:rsidRPr="00AD7C47" w:rsidRDefault="00A326A6" w:rsidP="002C05F9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WD</w:t>
            </w:r>
            <w:proofErr w:type="spellEnd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830" w:type="dxa"/>
          </w:tcPr>
          <w:p w14:paraId="02AFBBBA" w14:textId="77777777" w:rsidR="00A326A6" w:rsidRPr="00AD7C47" w:rsidRDefault="00A326A6" w:rsidP="002C05F9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</w:t>
            </w:r>
          </w:p>
        </w:tc>
        <w:tc>
          <w:tcPr>
            <w:tcW w:w="1162" w:type="dxa"/>
          </w:tcPr>
          <w:p w14:paraId="2AC17263" w14:textId="77777777" w:rsidR="00A326A6" w:rsidRPr="00AD7C47" w:rsidRDefault="00A326A6" w:rsidP="002C05F9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 </w:t>
            </w:r>
          </w:p>
        </w:tc>
      </w:tr>
      <w:tr w:rsidR="00351B9A" w:rsidRPr="00AD7C47" w14:paraId="32DD70A3" w14:textId="77777777" w:rsidTr="0035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003E2828" w14:textId="77777777" w:rsidR="00A326A6" w:rsidRPr="00AD7C47" w:rsidRDefault="002C05F9" w:rsidP="002C05F9">
            <w:pPr>
              <w:spacing w:before="24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lf1α</w:t>
            </w:r>
          </w:p>
        </w:tc>
        <w:tc>
          <w:tcPr>
            <w:tcW w:w="2326" w:type="dxa"/>
          </w:tcPr>
          <w:p w14:paraId="6B9723C0" w14:textId="77777777" w:rsidR="00A326A6" w:rsidRPr="00AD7C47" w:rsidRDefault="00A326A6" w:rsidP="002C05F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29735647.1</w:t>
            </w:r>
          </w:p>
        </w:tc>
        <w:tc>
          <w:tcPr>
            <w:tcW w:w="5010" w:type="dxa"/>
          </w:tcPr>
          <w:p w14:paraId="204376D0" w14:textId="77777777" w:rsidR="00A326A6" w:rsidRPr="00AD7C47" w:rsidRDefault="00A326A6" w:rsidP="002C05F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CCAGAAGGAGGTCACCA</w:t>
            </w:r>
            <w:proofErr w:type="spellEnd"/>
          </w:p>
        </w:tc>
        <w:tc>
          <w:tcPr>
            <w:tcW w:w="4830" w:type="dxa"/>
          </w:tcPr>
          <w:p w14:paraId="5731C761" w14:textId="77777777" w:rsidR="00A326A6" w:rsidRPr="00AD7C47" w:rsidRDefault="00A326A6" w:rsidP="002C05F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CGTTCGACCTTCCATCC</w:t>
            </w:r>
            <w:proofErr w:type="spellEnd"/>
          </w:p>
        </w:tc>
        <w:tc>
          <w:tcPr>
            <w:tcW w:w="1162" w:type="dxa"/>
          </w:tcPr>
          <w:p w14:paraId="2BBAA876" w14:textId="5494351D" w:rsidR="00A326A6" w:rsidRPr="00AD7C47" w:rsidRDefault="00B1395C" w:rsidP="00351B9A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r w:rsidR="00351B9A"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</w:t>
            </w: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2C05F9" w:rsidRPr="00AD7C47" w14:paraId="3DF3B1E8" w14:textId="77777777" w:rsidTr="00351B9A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436F8C6" w14:textId="77777777" w:rsidR="00A326A6" w:rsidRPr="00AD7C47" w:rsidRDefault="002C05F9" w:rsidP="002C05F9">
            <w:pPr>
              <w:spacing w:before="24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l-1β</w:t>
            </w:r>
          </w:p>
        </w:tc>
        <w:tc>
          <w:tcPr>
            <w:tcW w:w="2326" w:type="dxa"/>
          </w:tcPr>
          <w:p w14:paraId="7BF2C2C8" w14:textId="77777777" w:rsidR="00A326A6" w:rsidRPr="00AD7C47" w:rsidRDefault="00A326A6" w:rsidP="002C05F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29716234.1</w:t>
            </w:r>
          </w:p>
        </w:tc>
        <w:tc>
          <w:tcPr>
            <w:tcW w:w="5010" w:type="dxa"/>
          </w:tcPr>
          <w:p w14:paraId="2B27606E" w14:textId="77777777" w:rsidR="00A326A6" w:rsidRPr="00AD7C47" w:rsidRDefault="00A326A6" w:rsidP="002C05F9">
            <w:pPr>
              <w:tabs>
                <w:tab w:val="left" w:pos="225"/>
              </w:tabs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GCTGTGGAAGAACATATAGTGTTG</w:t>
            </w:r>
            <w:proofErr w:type="spellEnd"/>
          </w:p>
        </w:tc>
        <w:tc>
          <w:tcPr>
            <w:tcW w:w="4830" w:type="dxa"/>
          </w:tcPr>
          <w:p w14:paraId="20AB137C" w14:textId="77777777" w:rsidR="00A326A6" w:rsidRPr="00AD7C47" w:rsidRDefault="00A326A6" w:rsidP="002C05F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CAGGACCCAGCACTTG</w:t>
            </w:r>
            <w:proofErr w:type="spellEnd"/>
          </w:p>
        </w:tc>
        <w:tc>
          <w:tcPr>
            <w:tcW w:w="1162" w:type="dxa"/>
          </w:tcPr>
          <w:p w14:paraId="5E174660" w14:textId="0B872258" w:rsidR="00A326A6" w:rsidRPr="00AD7C47" w:rsidRDefault="00A326A6" w:rsidP="00351B9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r w:rsidR="00351B9A"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</w:t>
            </w: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351B9A" w:rsidRPr="00AD7C47" w14:paraId="603152D0" w14:textId="77777777" w:rsidTr="0035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48FCF3BD" w14:textId="77777777" w:rsidR="00A326A6" w:rsidRPr="00AD7C47" w:rsidRDefault="00B1395C" w:rsidP="002C05F9">
            <w:pPr>
              <w:spacing w:before="24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r w:rsidR="002C05F9"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</w:t>
            </w:r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</w:t>
            </w:r>
            <w:r w:rsidR="002C05F9"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326" w:type="dxa"/>
          </w:tcPr>
          <w:p w14:paraId="2B1F6710" w14:textId="77777777" w:rsidR="00A326A6" w:rsidRPr="00AD7C47" w:rsidRDefault="00A326A6" w:rsidP="002C05F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14168417.1</w:t>
            </w:r>
          </w:p>
        </w:tc>
        <w:tc>
          <w:tcPr>
            <w:tcW w:w="5010" w:type="dxa"/>
          </w:tcPr>
          <w:p w14:paraId="6EC19CA3" w14:textId="77777777" w:rsidR="00A326A6" w:rsidRPr="00AD7C47" w:rsidRDefault="00A326A6" w:rsidP="002C05F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CTTCCCTGTTGGACGAA</w:t>
            </w:r>
            <w:proofErr w:type="spellEnd"/>
          </w:p>
        </w:tc>
        <w:tc>
          <w:tcPr>
            <w:tcW w:w="4830" w:type="dxa"/>
          </w:tcPr>
          <w:p w14:paraId="14A31287" w14:textId="77777777" w:rsidR="00A326A6" w:rsidRPr="00AD7C47" w:rsidRDefault="00A326A6" w:rsidP="002C05F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CGTTCTGTTGTTCATGGC</w:t>
            </w:r>
            <w:proofErr w:type="spellEnd"/>
          </w:p>
        </w:tc>
        <w:tc>
          <w:tcPr>
            <w:tcW w:w="1162" w:type="dxa"/>
          </w:tcPr>
          <w:p w14:paraId="4F0A7B84" w14:textId="450ACCA4" w:rsidR="00A326A6" w:rsidRPr="00AD7C47" w:rsidRDefault="002C05F9" w:rsidP="00351B9A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r w:rsidR="00351B9A"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</w:t>
            </w: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2C05F9" w:rsidRPr="00AD7C47" w14:paraId="5AF0203D" w14:textId="77777777" w:rsidTr="00351B9A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5F42E9ED" w14:textId="77777777" w:rsidR="00A326A6" w:rsidRPr="00AD7C47" w:rsidRDefault="002C05F9" w:rsidP="002C05F9">
            <w:pPr>
              <w:spacing w:before="24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2326" w:type="dxa"/>
          </w:tcPr>
          <w:p w14:paraId="2515064F" w14:textId="77777777" w:rsidR="00A326A6" w:rsidRPr="00AD7C47" w:rsidRDefault="00A326A6" w:rsidP="002C05F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U153044 </w:t>
            </w:r>
          </w:p>
        </w:tc>
        <w:tc>
          <w:tcPr>
            <w:tcW w:w="5010" w:type="dxa"/>
          </w:tcPr>
          <w:p w14:paraId="329FDD0A" w14:textId="77777777" w:rsidR="00A326A6" w:rsidRPr="00AD7C47" w:rsidRDefault="00A326A6" w:rsidP="002C05F9">
            <w:pPr>
              <w:tabs>
                <w:tab w:val="left" w:pos="315"/>
              </w:tabs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GCTTGTGTATGGGCAGG</w:t>
            </w:r>
            <w:proofErr w:type="spellEnd"/>
          </w:p>
        </w:tc>
        <w:tc>
          <w:tcPr>
            <w:tcW w:w="4830" w:type="dxa"/>
          </w:tcPr>
          <w:p w14:paraId="39EFA864" w14:textId="77777777" w:rsidR="00A326A6" w:rsidRPr="00AD7C47" w:rsidRDefault="00A326A6" w:rsidP="002C05F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AAACGGAAGTTGGTT</w:t>
            </w:r>
            <w:proofErr w:type="spellEnd"/>
          </w:p>
        </w:tc>
        <w:tc>
          <w:tcPr>
            <w:tcW w:w="1162" w:type="dxa"/>
          </w:tcPr>
          <w:p w14:paraId="3A1BE36A" w14:textId="326F14BB" w:rsidR="00A326A6" w:rsidRPr="00AD7C47" w:rsidRDefault="002C05F9" w:rsidP="00351B9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r w:rsidR="00351B9A"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351B9A" w:rsidRPr="00AD7C47" w14:paraId="3691F48D" w14:textId="77777777" w:rsidTr="0035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4911AFFB" w14:textId="77777777" w:rsidR="00A326A6" w:rsidRPr="00AD7C47" w:rsidRDefault="002C05F9" w:rsidP="002C05F9">
            <w:pPr>
              <w:spacing w:before="24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d8a</w:t>
            </w:r>
          </w:p>
        </w:tc>
        <w:tc>
          <w:tcPr>
            <w:tcW w:w="2326" w:type="dxa"/>
          </w:tcPr>
          <w:p w14:paraId="469918A2" w14:textId="77777777" w:rsidR="00A326A6" w:rsidRPr="00AD7C47" w:rsidRDefault="00A326A6" w:rsidP="002C05F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701523</w:t>
            </w:r>
          </w:p>
        </w:tc>
        <w:tc>
          <w:tcPr>
            <w:tcW w:w="5010" w:type="dxa"/>
          </w:tcPr>
          <w:p w14:paraId="7A52E0A1" w14:textId="77777777" w:rsidR="00A326A6" w:rsidRPr="00AD7C47" w:rsidRDefault="00A326A6" w:rsidP="002C05F9">
            <w:pPr>
              <w:tabs>
                <w:tab w:val="left" w:pos="315"/>
              </w:tabs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GTCGTGCAAAGTGGGAA</w:t>
            </w:r>
            <w:proofErr w:type="spellEnd"/>
          </w:p>
        </w:tc>
        <w:tc>
          <w:tcPr>
            <w:tcW w:w="4830" w:type="dxa"/>
          </w:tcPr>
          <w:p w14:paraId="58808243" w14:textId="77777777" w:rsidR="00A326A6" w:rsidRPr="00AD7C47" w:rsidRDefault="00A326A6" w:rsidP="002C05F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GGCTGTCTTTTGTAATGATGTGG</w:t>
            </w:r>
            <w:proofErr w:type="spellEnd"/>
          </w:p>
        </w:tc>
        <w:tc>
          <w:tcPr>
            <w:tcW w:w="1162" w:type="dxa"/>
          </w:tcPr>
          <w:p w14:paraId="55123541" w14:textId="62399370" w:rsidR="00A326A6" w:rsidRPr="00AD7C47" w:rsidRDefault="002C05F9" w:rsidP="00351B9A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r w:rsidR="00351B9A"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2C05F9" w:rsidRPr="00AD7C47" w14:paraId="2F98E57F" w14:textId="77777777" w:rsidTr="00351B9A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85F9B51" w14:textId="77777777" w:rsidR="00A326A6" w:rsidRPr="00AD7C47" w:rsidRDefault="002C05F9" w:rsidP="002C05F9">
            <w:pPr>
              <w:spacing w:before="24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d8b</w:t>
            </w:r>
          </w:p>
        </w:tc>
        <w:tc>
          <w:tcPr>
            <w:tcW w:w="2326" w:type="dxa"/>
          </w:tcPr>
          <w:p w14:paraId="26D640F4" w14:textId="77777777" w:rsidR="00A326A6" w:rsidRPr="00AD7C47" w:rsidRDefault="00A326A6" w:rsidP="002C05F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701524</w:t>
            </w:r>
          </w:p>
        </w:tc>
        <w:tc>
          <w:tcPr>
            <w:tcW w:w="5010" w:type="dxa"/>
          </w:tcPr>
          <w:p w14:paraId="048691E8" w14:textId="77777777" w:rsidR="00A326A6" w:rsidRPr="00AD7C47" w:rsidRDefault="00A326A6" w:rsidP="002C05F9">
            <w:pPr>
              <w:tabs>
                <w:tab w:val="left" w:pos="225"/>
              </w:tabs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CTATCAAACCCCAGAAGGCTGTG</w:t>
            </w:r>
            <w:proofErr w:type="spellEnd"/>
          </w:p>
        </w:tc>
        <w:tc>
          <w:tcPr>
            <w:tcW w:w="4830" w:type="dxa"/>
          </w:tcPr>
          <w:p w14:paraId="39982CC6" w14:textId="77777777" w:rsidR="00A326A6" w:rsidRPr="00AD7C47" w:rsidRDefault="00A326A6" w:rsidP="002C05F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ACTTTTTGGGTAGTCGGCTGAA</w:t>
            </w:r>
            <w:proofErr w:type="spellEnd"/>
          </w:p>
        </w:tc>
        <w:tc>
          <w:tcPr>
            <w:tcW w:w="1162" w:type="dxa"/>
          </w:tcPr>
          <w:p w14:paraId="1DFA8A50" w14:textId="7A4695AB" w:rsidR="00A326A6" w:rsidRPr="00AD7C47" w:rsidRDefault="00B1395C" w:rsidP="00351B9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r w:rsidR="00351B9A"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351B9A" w:rsidRPr="00AD7C47" w14:paraId="7A039ECC" w14:textId="77777777" w:rsidTr="0035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7A90917" w14:textId="77777777" w:rsidR="00A326A6" w:rsidRPr="00AD7C47" w:rsidRDefault="002C05F9" w:rsidP="002C05F9">
            <w:pPr>
              <w:spacing w:before="24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imp 1</w:t>
            </w:r>
          </w:p>
        </w:tc>
        <w:tc>
          <w:tcPr>
            <w:tcW w:w="2326" w:type="dxa"/>
          </w:tcPr>
          <w:p w14:paraId="4ACE6390" w14:textId="77777777" w:rsidR="00A326A6" w:rsidRPr="00AD7C47" w:rsidRDefault="00A326A6" w:rsidP="002C05F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29755613.1</w:t>
            </w:r>
          </w:p>
        </w:tc>
        <w:tc>
          <w:tcPr>
            <w:tcW w:w="5010" w:type="dxa"/>
          </w:tcPr>
          <w:p w14:paraId="6ACE6B98" w14:textId="77777777" w:rsidR="00A326A6" w:rsidRPr="00AD7C47" w:rsidRDefault="00A326A6" w:rsidP="002C05F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TGTCCAACCTCAAGGTCC</w:t>
            </w:r>
            <w:proofErr w:type="spellEnd"/>
          </w:p>
        </w:tc>
        <w:tc>
          <w:tcPr>
            <w:tcW w:w="4830" w:type="dxa"/>
          </w:tcPr>
          <w:p w14:paraId="0C028FB9" w14:textId="77777777" w:rsidR="00A326A6" w:rsidRPr="00AD7C47" w:rsidRDefault="00A326A6" w:rsidP="002C05F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CGGCACACCTGGGCATTC</w:t>
            </w:r>
            <w:proofErr w:type="spellEnd"/>
          </w:p>
        </w:tc>
        <w:tc>
          <w:tcPr>
            <w:tcW w:w="1162" w:type="dxa"/>
          </w:tcPr>
          <w:p w14:paraId="59505617" w14:textId="63E5DCB6" w:rsidR="00A326A6" w:rsidRPr="00AD7C47" w:rsidRDefault="002C05F9" w:rsidP="00351B9A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r w:rsidR="00351B9A"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</w:t>
            </w: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B1395C" w:rsidRPr="00AD7C47" w14:paraId="5BA5B92D" w14:textId="77777777" w:rsidTr="00351B9A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7EFEE45" w14:textId="77777777" w:rsidR="00B1395C" w:rsidRPr="00AD7C47" w:rsidRDefault="00B1395C" w:rsidP="00B1395C">
            <w:pPr>
              <w:spacing w:before="24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gm mem</w:t>
            </w:r>
          </w:p>
        </w:tc>
        <w:tc>
          <w:tcPr>
            <w:tcW w:w="2326" w:type="dxa"/>
          </w:tcPr>
          <w:p w14:paraId="4A94B823" w14:textId="77777777" w:rsidR="00B1395C" w:rsidRPr="00AD7C47" w:rsidRDefault="00B1395C" w:rsidP="00B1395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748799.1</w:t>
            </w:r>
          </w:p>
        </w:tc>
        <w:tc>
          <w:tcPr>
            <w:tcW w:w="5010" w:type="dxa"/>
          </w:tcPr>
          <w:p w14:paraId="46690648" w14:textId="77777777" w:rsidR="00B1395C" w:rsidRPr="00AD7C47" w:rsidRDefault="00B1395C" w:rsidP="00B1395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ACAAGAGGGAGACCGATTGTC</w:t>
            </w:r>
            <w:proofErr w:type="spellEnd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4830" w:type="dxa"/>
          </w:tcPr>
          <w:p w14:paraId="4622E3C1" w14:textId="77777777" w:rsidR="00B1395C" w:rsidRPr="00AD7C47" w:rsidRDefault="00B1395C" w:rsidP="00B1395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TTCATTTCACCTTGATGGCAGT</w:t>
            </w:r>
            <w:proofErr w:type="spellEnd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162" w:type="dxa"/>
          </w:tcPr>
          <w:p w14:paraId="438836A9" w14:textId="364187D4" w:rsidR="00B1395C" w:rsidRPr="00AD7C47" w:rsidRDefault="00B1395C" w:rsidP="00351B9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r w:rsidR="00351B9A"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</w:t>
            </w: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B1395C" w:rsidRPr="00AD7C47" w14:paraId="5BC7BBE1" w14:textId="77777777" w:rsidTr="0035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FBDCDA2" w14:textId="77777777" w:rsidR="00B1395C" w:rsidRPr="00AD7C47" w:rsidRDefault="00B1395C" w:rsidP="00B1395C">
            <w:pPr>
              <w:spacing w:before="24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gm sec </w:t>
            </w:r>
          </w:p>
        </w:tc>
        <w:tc>
          <w:tcPr>
            <w:tcW w:w="2326" w:type="dxa"/>
          </w:tcPr>
          <w:p w14:paraId="2F86BB56" w14:textId="77777777" w:rsidR="00B1395C" w:rsidRPr="00AD7C47" w:rsidRDefault="00B1395C" w:rsidP="00B1395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748798</w:t>
            </w:r>
          </w:p>
        </w:tc>
        <w:tc>
          <w:tcPr>
            <w:tcW w:w="5010" w:type="dxa"/>
          </w:tcPr>
          <w:p w14:paraId="5ECD92E7" w14:textId="77777777" w:rsidR="00B1395C" w:rsidRPr="00AD7C47" w:rsidRDefault="00B1395C" w:rsidP="00B1395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AAGAGGGAGACCGGAGGAGT</w:t>
            </w:r>
            <w:proofErr w:type="spellEnd"/>
          </w:p>
        </w:tc>
        <w:tc>
          <w:tcPr>
            <w:tcW w:w="4830" w:type="dxa"/>
          </w:tcPr>
          <w:p w14:paraId="0F899EC2" w14:textId="77777777" w:rsidR="00B1395C" w:rsidRPr="00AD7C47" w:rsidRDefault="00B1395C" w:rsidP="00B1395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CTGATTGAATCTGGCTAGTGGT</w:t>
            </w:r>
            <w:proofErr w:type="spellEnd"/>
          </w:p>
        </w:tc>
        <w:tc>
          <w:tcPr>
            <w:tcW w:w="1162" w:type="dxa"/>
          </w:tcPr>
          <w:p w14:paraId="2D9C2F1A" w14:textId="6C85D6CA" w:rsidR="00B1395C" w:rsidRPr="00AD7C47" w:rsidRDefault="00B1395C" w:rsidP="00351B9A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r w:rsidR="00351B9A"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B1395C" w:rsidRPr="00AD7C47" w14:paraId="6DF3F14C" w14:textId="77777777" w:rsidTr="00351B9A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87F92DD" w14:textId="77777777" w:rsidR="00B1395C" w:rsidRPr="00AD7C47" w:rsidRDefault="00B1395C" w:rsidP="00B1395C">
            <w:pPr>
              <w:spacing w:before="24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gt</w:t>
            </w:r>
            <w:proofErr w:type="spellEnd"/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em</w:t>
            </w:r>
          </w:p>
        </w:tc>
        <w:tc>
          <w:tcPr>
            <w:tcW w:w="2326" w:type="dxa"/>
          </w:tcPr>
          <w:p w14:paraId="7131DFE1" w14:textId="77777777" w:rsidR="00B1395C" w:rsidRPr="00AD7C47" w:rsidRDefault="00B1395C" w:rsidP="00B13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66B267" w14:textId="77777777" w:rsidR="00B1395C" w:rsidRPr="00AD7C47" w:rsidRDefault="00B1395C" w:rsidP="00B13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sz w:val="20"/>
                <w:szCs w:val="20"/>
              </w:rPr>
              <w:t>GFIS01045963.1</w:t>
            </w:r>
          </w:p>
        </w:tc>
        <w:tc>
          <w:tcPr>
            <w:tcW w:w="5010" w:type="dxa"/>
          </w:tcPr>
          <w:p w14:paraId="7BD6D00A" w14:textId="77777777" w:rsidR="00B1395C" w:rsidRPr="00AD7C47" w:rsidRDefault="00B1395C" w:rsidP="00B13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7F96E" w14:textId="77777777" w:rsidR="00B1395C" w:rsidRPr="00AD7C47" w:rsidRDefault="00B1395C" w:rsidP="00B13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sz w:val="20"/>
                <w:szCs w:val="20"/>
              </w:rPr>
              <w:t>CTGTGGTCCACCACCTCCTC</w:t>
            </w:r>
            <w:proofErr w:type="spellEnd"/>
          </w:p>
        </w:tc>
        <w:tc>
          <w:tcPr>
            <w:tcW w:w="4830" w:type="dxa"/>
          </w:tcPr>
          <w:tbl>
            <w:tblPr>
              <w:tblStyle w:val="PlainTable3"/>
              <w:tblW w:w="27088" w:type="dxa"/>
              <w:tblLayout w:type="fixed"/>
              <w:tblLook w:val="04A0" w:firstRow="1" w:lastRow="0" w:firstColumn="1" w:lastColumn="0" w:noHBand="0" w:noVBand="1"/>
            </w:tblPr>
            <w:tblGrid>
              <w:gridCol w:w="27088"/>
            </w:tblGrid>
            <w:tr w:rsidR="00B1395C" w:rsidRPr="00AD7C47" w14:paraId="38B64CAA" w14:textId="77777777" w:rsidTr="00C67D1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41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27088" w:type="dxa"/>
                  <w:tcBorders>
                    <w:bottom w:val="none" w:sz="0" w:space="0" w:color="auto"/>
                  </w:tcBorders>
                  <w:noWrap/>
                  <w:hideMark/>
                </w:tcPr>
                <w:p w14:paraId="1628DD16" w14:textId="77777777" w:rsidR="00B1395C" w:rsidRPr="00AD7C47" w:rsidRDefault="00B1395C" w:rsidP="00AD7C47">
                  <w:pPr>
                    <w:framePr w:hSpace="141" w:wrap="around" w:hAnchor="text" w:y="990"/>
                    <w:spacing w:before="240"/>
                    <w:rPr>
                      <w:rFonts w:ascii="Times New Roman" w:eastAsia="Times New Roman" w:hAnsi="Times New Roman" w:cs="Times New Roman"/>
                      <w:b w:val="0"/>
                      <w:color w:val="000000" w:themeColor="text1"/>
                      <w:sz w:val="20"/>
                      <w:szCs w:val="20"/>
                      <w:lang w:val="es-ES" w:eastAsia="es-ES"/>
                    </w:rPr>
                  </w:pPr>
                  <w:proofErr w:type="spellStart"/>
                  <w:r w:rsidRPr="00AD7C47">
                    <w:rPr>
                      <w:rFonts w:ascii="Times New Roman" w:eastAsia="Times New Roman" w:hAnsi="Times New Roman" w:cs="Times New Roman"/>
                      <w:b w:val="0"/>
                      <w:color w:val="000000" w:themeColor="text1"/>
                      <w:sz w:val="20"/>
                      <w:szCs w:val="20"/>
                      <w:bdr w:val="none" w:sz="0" w:space="0" w:color="auto" w:frame="1"/>
                      <w:lang w:val="es-ES" w:eastAsia="es-ES"/>
                    </w:rPr>
                    <w:t>TCTATCTCTGCAGTCCATCATGTGT</w:t>
                  </w:r>
                  <w:proofErr w:type="spellEnd"/>
                </w:p>
              </w:tc>
            </w:tr>
          </w:tbl>
          <w:p w14:paraId="44A7EE06" w14:textId="77777777" w:rsidR="00B1395C" w:rsidRPr="00AD7C47" w:rsidRDefault="00B1395C" w:rsidP="00B1395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96334F7" w14:textId="77777777" w:rsidR="00B1395C" w:rsidRPr="00AD7C47" w:rsidRDefault="00B1395C" w:rsidP="00B1395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e</w:t>
            </w:r>
          </w:p>
        </w:tc>
      </w:tr>
      <w:tr w:rsidR="00351B9A" w:rsidRPr="00AD7C47" w14:paraId="53AC1E7C" w14:textId="77777777" w:rsidTr="0035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427CDD55" w14:textId="77777777" w:rsidR="00B1395C" w:rsidRPr="00AD7C47" w:rsidRDefault="00B1395C" w:rsidP="00B1395C">
            <w:pPr>
              <w:spacing w:before="24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gt</w:t>
            </w:r>
            <w:proofErr w:type="spellEnd"/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ec</w:t>
            </w:r>
          </w:p>
        </w:tc>
        <w:tc>
          <w:tcPr>
            <w:tcW w:w="2326" w:type="dxa"/>
          </w:tcPr>
          <w:p w14:paraId="4B43CEEF" w14:textId="77777777" w:rsidR="00B1395C" w:rsidRPr="00AD7C47" w:rsidRDefault="00B1395C" w:rsidP="00B1395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FIS01045961.1 </w:t>
            </w:r>
          </w:p>
        </w:tc>
        <w:tc>
          <w:tcPr>
            <w:tcW w:w="5010" w:type="dxa"/>
          </w:tcPr>
          <w:p w14:paraId="0366847D" w14:textId="77777777" w:rsidR="00B1395C" w:rsidRPr="00AD7C47" w:rsidRDefault="00B1395C" w:rsidP="00B13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F564D6" w14:textId="77777777" w:rsidR="00B1395C" w:rsidRPr="00AD7C47" w:rsidRDefault="00B1395C" w:rsidP="00B13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sz w:val="20"/>
                <w:szCs w:val="20"/>
              </w:rPr>
              <w:t>AGTCCTTGGGTAACTCATGTGAAGA</w:t>
            </w:r>
            <w:proofErr w:type="spellEnd"/>
          </w:p>
        </w:tc>
        <w:tc>
          <w:tcPr>
            <w:tcW w:w="4830" w:type="dxa"/>
          </w:tcPr>
          <w:p w14:paraId="772A2CC5" w14:textId="77777777" w:rsidR="00B1395C" w:rsidRPr="00AD7C47" w:rsidRDefault="00B1395C" w:rsidP="00B13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048943" w14:textId="77777777" w:rsidR="00B1395C" w:rsidRPr="00AD7C47" w:rsidRDefault="00B1395C" w:rsidP="00B13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sz w:val="20"/>
                <w:szCs w:val="20"/>
              </w:rPr>
              <w:t>AATTGGCTATTCTGACCCACAGA</w:t>
            </w:r>
            <w:proofErr w:type="spellEnd"/>
          </w:p>
        </w:tc>
        <w:tc>
          <w:tcPr>
            <w:tcW w:w="1162" w:type="dxa"/>
          </w:tcPr>
          <w:p w14:paraId="5112A761" w14:textId="77777777" w:rsidR="00B1395C" w:rsidRPr="00AD7C47" w:rsidRDefault="00B1395C" w:rsidP="00B1395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re </w:t>
            </w:r>
          </w:p>
        </w:tc>
      </w:tr>
      <w:tr w:rsidR="00351B9A" w:rsidRPr="00AD7C47" w14:paraId="647649D3" w14:textId="77777777" w:rsidTr="00351B9A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0D1A6A9E" w14:textId="77777777" w:rsidR="00351B9A" w:rsidRPr="00AD7C47" w:rsidRDefault="00351B9A" w:rsidP="00351B9A">
            <w:pPr>
              <w:spacing w:before="24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gd</w:t>
            </w:r>
            <w:proofErr w:type="spellEnd"/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em</w:t>
            </w:r>
          </w:p>
        </w:tc>
        <w:tc>
          <w:tcPr>
            <w:tcW w:w="2326" w:type="dxa"/>
          </w:tcPr>
          <w:p w14:paraId="4978F4A2" w14:textId="77777777" w:rsidR="00351B9A" w:rsidRPr="00AD7C47" w:rsidRDefault="00351B9A" w:rsidP="00351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4DBE66" w14:textId="77777777" w:rsidR="00351B9A" w:rsidRPr="00AD7C47" w:rsidRDefault="00351B9A" w:rsidP="00351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sz w:val="20"/>
                <w:szCs w:val="20"/>
              </w:rPr>
              <w:t>AY748805.1</w:t>
            </w:r>
          </w:p>
        </w:tc>
        <w:tc>
          <w:tcPr>
            <w:tcW w:w="5010" w:type="dxa"/>
          </w:tcPr>
          <w:p w14:paraId="018E16D7" w14:textId="77777777" w:rsidR="00351B9A" w:rsidRPr="00AD7C47" w:rsidRDefault="00351B9A" w:rsidP="00351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0EEA08" w14:textId="77777777" w:rsidR="00351B9A" w:rsidRPr="00AD7C47" w:rsidRDefault="00351B9A" w:rsidP="00351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sz w:val="20"/>
                <w:szCs w:val="20"/>
              </w:rPr>
              <w:t>TGAACATATCCAAACCAGAGCTCC</w:t>
            </w:r>
            <w:proofErr w:type="spellEnd"/>
            <w:r w:rsidRPr="00AD7C47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D7C4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830" w:type="dxa"/>
          </w:tcPr>
          <w:p w14:paraId="2E350A07" w14:textId="77777777" w:rsidR="00351B9A" w:rsidRPr="00AD7C47" w:rsidRDefault="00351B9A" w:rsidP="00351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CE7AAC" w14:textId="77777777" w:rsidR="00351B9A" w:rsidRPr="00AD7C47" w:rsidRDefault="00351B9A" w:rsidP="00351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sz w:val="20"/>
                <w:szCs w:val="20"/>
              </w:rPr>
              <w:t>GTCCTGAAGTCATCATTTTGTCTTGA</w:t>
            </w:r>
            <w:proofErr w:type="spellEnd"/>
            <w:r w:rsidRPr="00AD7C47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D7C4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62" w:type="dxa"/>
          </w:tcPr>
          <w:p w14:paraId="6344E0F0" w14:textId="4730D917" w:rsidR="00351B9A" w:rsidRPr="00AD7C47" w:rsidRDefault="00351B9A" w:rsidP="00351B9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5)</w:t>
            </w:r>
          </w:p>
        </w:tc>
      </w:tr>
      <w:tr w:rsidR="00351B9A" w:rsidRPr="00AD7C47" w14:paraId="35AECE75" w14:textId="77777777" w:rsidTr="0035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28FB2069" w14:textId="77777777" w:rsidR="00351B9A" w:rsidRPr="00AD7C47" w:rsidRDefault="00351B9A" w:rsidP="00351B9A">
            <w:pPr>
              <w:spacing w:before="24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gd</w:t>
            </w:r>
            <w:proofErr w:type="spellEnd"/>
            <w:r w:rsidRPr="00AD7C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ec</w:t>
            </w:r>
          </w:p>
        </w:tc>
        <w:tc>
          <w:tcPr>
            <w:tcW w:w="2326" w:type="dxa"/>
          </w:tcPr>
          <w:p w14:paraId="4517202E" w14:textId="77777777" w:rsidR="00351B9A" w:rsidRPr="00AD7C47" w:rsidRDefault="00351B9A" w:rsidP="00351B9A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sz w:val="20"/>
                <w:szCs w:val="20"/>
              </w:rPr>
              <w:t>AY748802.1</w:t>
            </w:r>
          </w:p>
        </w:tc>
        <w:tc>
          <w:tcPr>
            <w:tcW w:w="5010" w:type="dxa"/>
          </w:tcPr>
          <w:p w14:paraId="233A5BDB" w14:textId="77777777" w:rsidR="00351B9A" w:rsidRPr="00AD7C47" w:rsidRDefault="00351B9A" w:rsidP="00351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E29D8E" w14:textId="77777777" w:rsidR="00351B9A" w:rsidRPr="00AD7C47" w:rsidRDefault="00351B9A" w:rsidP="00351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sz w:val="20"/>
                <w:szCs w:val="20"/>
              </w:rPr>
              <w:t>TGAACATATCCAAACCAGGTGTCTG</w:t>
            </w:r>
            <w:proofErr w:type="spellEnd"/>
          </w:p>
          <w:p w14:paraId="60C2FE84" w14:textId="77777777" w:rsidR="00351B9A" w:rsidRPr="00AD7C47" w:rsidRDefault="00351B9A" w:rsidP="00351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D7C4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830" w:type="dxa"/>
          </w:tcPr>
          <w:p w14:paraId="33AAF50E" w14:textId="77777777" w:rsidR="00351B9A" w:rsidRPr="00AD7C47" w:rsidRDefault="00351B9A" w:rsidP="00351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7F187" w14:textId="77777777" w:rsidR="00351B9A" w:rsidRPr="00AD7C47" w:rsidRDefault="00351B9A" w:rsidP="00351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7C47">
              <w:rPr>
                <w:rFonts w:ascii="Times New Roman" w:hAnsi="Times New Roman" w:cs="Times New Roman"/>
                <w:sz w:val="20"/>
                <w:szCs w:val="20"/>
              </w:rPr>
              <w:t>GTCCTGAAGTCATCATTTTGTCTTGA</w:t>
            </w:r>
            <w:proofErr w:type="spellEnd"/>
            <w:r w:rsidRPr="00AD7C4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62" w:type="dxa"/>
          </w:tcPr>
          <w:p w14:paraId="3A49A0E9" w14:textId="6FCB1426" w:rsidR="00351B9A" w:rsidRPr="00AD7C47" w:rsidRDefault="00351B9A" w:rsidP="00351B9A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7C4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5)</w:t>
            </w:r>
          </w:p>
        </w:tc>
      </w:tr>
    </w:tbl>
    <w:p w14:paraId="0E3320BE" w14:textId="280E2AB2" w:rsidR="00351B9A" w:rsidRPr="00AD7C47" w:rsidRDefault="00351B9A" w:rsidP="00351B9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D7C47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212C15" w:rsidRPr="00AD7C47">
        <w:rPr>
          <w:rFonts w:ascii="Times New Roman" w:hAnsi="Times New Roman" w:cs="Times New Roman"/>
          <w:b/>
          <w:sz w:val="24"/>
          <w:szCs w:val="24"/>
        </w:rPr>
        <w:t>S1</w:t>
      </w:r>
      <w:r w:rsidRPr="00AD7C47">
        <w:rPr>
          <w:rFonts w:ascii="Times New Roman" w:hAnsi="Times New Roman" w:cs="Times New Roman"/>
          <w:sz w:val="24"/>
          <w:szCs w:val="24"/>
        </w:rPr>
        <w:t>. Sequences and corresponding accession numbers of brown trout primers used in this study</w:t>
      </w:r>
      <w:r w:rsidR="006E5385" w:rsidRPr="00AD7C47">
        <w:rPr>
          <w:rFonts w:ascii="Times New Roman" w:hAnsi="Times New Roman" w:cs="Times New Roman"/>
          <w:sz w:val="24"/>
          <w:szCs w:val="24"/>
        </w:rPr>
        <w:t>.</w:t>
      </w:r>
    </w:p>
    <w:p w14:paraId="5A7BE260" w14:textId="77777777" w:rsidR="00351B9A" w:rsidRPr="00AD7C47" w:rsidRDefault="00351B9A" w:rsidP="00351B9A">
      <w:pPr>
        <w:spacing w:after="0"/>
        <w:rPr>
          <w:rFonts w:ascii="Times New Roman" w:hAnsi="Times New Roman" w:cs="Times New Roman"/>
          <w:szCs w:val="24"/>
        </w:rPr>
      </w:pPr>
    </w:p>
    <w:p w14:paraId="5DA87668" w14:textId="77777777" w:rsidR="00B1395C" w:rsidRPr="00AD7C47" w:rsidRDefault="00B1395C">
      <w:pPr>
        <w:rPr>
          <w:rFonts w:ascii="Times New Roman" w:hAnsi="Times New Roman" w:cs="Times New Roman"/>
          <w:b/>
          <w:sz w:val="24"/>
          <w:szCs w:val="24"/>
        </w:rPr>
      </w:pPr>
    </w:p>
    <w:p w14:paraId="22D36573" w14:textId="77777777" w:rsidR="00B1395C" w:rsidRPr="00AD7C47" w:rsidRDefault="00B1395C">
      <w:pPr>
        <w:rPr>
          <w:rFonts w:ascii="Times New Roman" w:hAnsi="Times New Roman" w:cs="Times New Roman"/>
          <w:b/>
          <w:sz w:val="24"/>
          <w:szCs w:val="24"/>
        </w:rPr>
      </w:pPr>
    </w:p>
    <w:p w14:paraId="22E7B54F" w14:textId="77777777" w:rsidR="00055497" w:rsidRPr="00AD7C47" w:rsidRDefault="002C05F9">
      <w:pPr>
        <w:rPr>
          <w:rFonts w:ascii="Times New Roman" w:hAnsi="Times New Roman" w:cs="Times New Roman"/>
          <w:b/>
          <w:sz w:val="24"/>
          <w:szCs w:val="24"/>
        </w:rPr>
      </w:pPr>
      <w:r w:rsidRPr="00AD7C4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ferences </w:t>
      </w:r>
    </w:p>
    <w:p w14:paraId="2E236AF2" w14:textId="77777777" w:rsidR="00055497" w:rsidRPr="00AD7C47" w:rsidRDefault="00055497" w:rsidP="003E2D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CA9830" w14:textId="4EE6A9AD" w:rsidR="00351B9A" w:rsidRPr="00AD7C47" w:rsidRDefault="00351B9A" w:rsidP="003E2D83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ENREF_1"/>
      <w:r w:rsidRPr="00AD7C47">
        <w:rPr>
          <w:rFonts w:ascii="Times New Roman" w:hAnsi="Times New Roman" w:cs="Times New Roman"/>
          <w:noProof/>
          <w:sz w:val="24"/>
          <w:szCs w:val="24"/>
        </w:rPr>
        <w:t>1.</w:t>
      </w:r>
      <w:r w:rsidRPr="00AD7C47">
        <w:rPr>
          <w:rFonts w:ascii="Times New Roman" w:hAnsi="Times New Roman" w:cs="Times New Roman"/>
          <w:noProof/>
          <w:sz w:val="24"/>
          <w:szCs w:val="24"/>
        </w:rPr>
        <w:tab/>
      </w:r>
      <w:bookmarkEnd w:id="0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ranja AG, </w:t>
      </w:r>
      <w:proofErr w:type="spellStart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erdiguero</w:t>
      </w:r>
      <w:proofErr w:type="spellEnd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, Martín-Martín A, Díaz-Rosales P, </w:t>
      </w:r>
      <w:proofErr w:type="spellStart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oleto</w:t>
      </w:r>
      <w:proofErr w:type="spellEnd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, Tafalla C. 2019 Rainbow trout IgM+ B cells preferentially respond to thymus-independent antigens but are activated by CD40L</w:t>
      </w:r>
      <w:r w:rsidR="00CE3E42" w:rsidRPr="00AD7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 Frontiers Immunol</w:t>
      </w:r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="00CE3E42" w:rsidRPr="00AD7C4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10</w:t>
      </w:r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="003E2D83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902. (</w:t>
      </w:r>
      <w:r w:rsidR="00CE3E42" w:rsidRPr="00AD7C47">
        <w:rPr>
          <w:rFonts w:ascii="Times New Roman" w:hAnsi="Times New Roman" w:cs="Times New Roman"/>
          <w:sz w:val="24"/>
          <w:szCs w:val="24"/>
          <w:shd w:val="clear" w:color="auto" w:fill="FFFFFF"/>
        </w:rPr>
        <w:t>doi:10.3389/fimmu.2019.02902)</w:t>
      </w:r>
    </w:p>
    <w:p w14:paraId="3A3D2DD9" w14:textId="38DECFEE" w:rsidR="00351B9A" w:rsidRPr="00AD7C47" w:rsidRDefault="00351B9A" w:rsidP="003E2D83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AD7C47">
        <w:rPr>
          <w:rFonts w:ascii="Times New Roman" w:hAnsi="Times New Roman" w:cs="Times New Roman"/>
          <w:noProof/>
          <w:sz w:val="24"/>
          <w:szCs w:val="24"/>
        </w:rPr>
        <w:t>2.</w:t>
      </w:r>
      <w:r w:rsidRPr="00AD7C47">
        <w:rPr>
          <w:rFonts w:ascii="Times New Roman" w:hAnsi="Times New Roman" w:cs="Times New Roman"/>
          <w:noProof/>
          <w:sz w:val="24"/>
          <w:szCs w:val="24"/>
        </w:rPr>
        <w:tab/>
      </w:r>
      <w:bookmarkEnd w:id="1"/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iley C., Strepparava N., Wahli T., Segner H. 2019 Exploring the immune response, tolerance and resistance in proliferative kidney disease of salmonids. </w:t>
      </w:r>
      <w:r w:rsidR="00CE3E42" w:rsidRPr="00AD7C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v Comp Immunol,</w:t>
      </w:r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E3E42" w:rsidRPr="00AD7C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0</w:t>
      </w:r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65-175. </w:t>
      </w:r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CH"/>
        </w:rPr>
        <w:t>(</w:t>
      </w:r>
      <w:proofErr w:type="gramStart"/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CH"/>
        </w:rPr>
        <w:t>doi:10.1016/j.dci</w:t>
      </w:r>
      <w:proofErr w:type="gramEnd"/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CH"/>
        </w:rPr>
        <w:t>.2018.09.015)</w:t>
      </w:r>
    </w:p>
    <w:p w14:paraId="3BEBFA68" w14:textId="77777777" w:rsidR="00CE3E42" w:rsidRPr="00AD7C47" w:rsidRDefault="00351B9A" w:rsidP="003E2D8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ENREF_3"/>
      <w:r w:rsidRPr="00AD7C47">
        <w:rPr>
          <w:rFonts w:ascii="Times New Roman" w:hAnsi="Times New Roman" w:cs="Times New Roman"/>
          <w:noProof/>
          <w:sz w:val="24"/>
          <w:szCs w:val="24"/>
        </w:rPr>
        <w:t>3.</w:t>
      </w:r>
      <w:r w:rsidRPr="00AD7C47">
        <w:rPr>
          <w:rFonts w:ascii="Times New Roman" w:hAnsi="Times New Roman" w:cs="Times New Roman"/>
          <w:noProof/>
          <w:sz w:val="24"/>
          <w:szCs w:val="24"/>
        </w:rPr>
        <w:tab/>
      </w:r>
      <w:bookmarkEnd w:id="2"/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rgoglione B., </w:t>
      </w:r>
      <w:proofErr w:type="spellStart"/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>Tiehui</w:t>
      </w:r>
      <w:proofErr w:type="spellEnd"/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., </w:t>
      </w:r>
      <w:proofErr w:type="spellStart"/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>Secombes</w:t>
      </w:r>
      <w:proofErr w:type="spellEnd"/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J., Holland J.W. 2013 Immune gene expression profiling of Proliferative Kidney Disease in rainbow trout </w:t>
      </w:r>
      <w:r w:rsidR="00CE3E42" w:rsidRPr="00AD7C4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ncorhynchus mykiss</w:t>
      </w:r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veals a dominance of anti-inflammatory, antibody and T helper cell-like activities. </w:t>
      </w:r>
      <w:r w:rsidR="00CE3E42" w:rsidRPr="00AD7C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t Res,</w:t>
      </w:r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E3E42" w:rsidRPr="00AD7C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4</w:t>
      </w:r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>, 1144-1155. (</w:t>
      </w:r>
      <w:proofErr w:type="spellStart"/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="00CE3E42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10.1186/1297-9716-1144-1155) </w:t>
      </w:r>
    </w:p>
    <w:p w14:paraId="2CE87DE4" w14:textId="0CA7AE67" w:rsidR="00351B9A" w:rsidRPr="00AD7C47" w:rsidRDefault="00351B9A" w:rsidP="003E2D83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 w:rsidRPr="00AD7C47">
        <w:rPr>
          <w:rFonts w:ascii="Times New Roman" w:hAnsi="Times New Roman" w:cs="Times New Roman"/>
          <w:noProof/>
          <w:sz w:val="24"/>
          <w:szCs w:val="24"/>
        </w:rPr>
        <w:t>4.</w:t>
      </w:r>
      <w:r w:rsidRPr="00AD7C47">
        <w:rPr>
          <w:rFonts w:ascii="Times New Roman" w:hAnsi="Times New Roman" w:cs="Times New Roman"/>
          <w:noProof/>
          <w:sz w:val="24"/>
          <w:szCs w:val="24"/>
        </w:rPr>
        <w:tab/>
      </w:r>
      <w:bookmarkEnd w:id="3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íaz-Rosales, P., Bird, S., Wang, </w:t>
      </w:r>
      <w:proofErr w:type="spellStart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.H</w:t>
      </w:r>
      <w:proofErr w:type="spellEnd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, </w:t>
      </w:r>
      <w:proofErr w:type="spellStart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ujiki</w:t>
      </w:r>
      <w:proofErr w:type="spellEnd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K., Davidson, </w:t>
      </w:r>
      <w:proofErr w:type="spellStart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.S</w:t>
      </w:r>
      <w:proofErr w:type="spellEnd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, Zou, J. and </w:t>
      </w:r>
      <w:proofErr w:type="spellStart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ecombes</w:t>
      </w:r>
      <w:proofErr w:type="spellEnd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C.J., 2009. Rainbow trout </w:t>
      </w:r>
      <w:proofErr w:type="gramStart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terleukin-2</w:t>
      </w:r>
      <w:proofErr w:type="gramEnd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cloning, expression and bioactivity analysis. </w:t>
      </w:r>
      <w:r w:rsidR="00CE3E42" w:rsidRPr="00AD7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ish Shellfish Immunol</w:t>
      </w:r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="00CE3E42" w:rsidRPr="00AD7C47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  <w:shd w:val="clear" w:color="auto" w:fill="FFFFFF"/>
        </w:rPr>
        <w:t>27</w:t>
      </w:r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414-422. (</w:t>
      </w:r>
      <w:proofErr w:type="gramStart"/>
      <w:r w:rsidR="00CE3E42" w:rsidRPr="00AD7C47">
        <w:rPr>
          <w:rFonts w:ascii="Times New Roman" w:hAnsi="Times New Roman" w:cs="Times New Roman"/>
          <w:sz w:val="24"/>
          <w:szCs w:val="24"/>
        </w:rPr>
        <w:t>doi:10.1016/j.fsi</w:t>
      </w:r>
      <w:proofErr w:type="gramEnd"/>
      <w:r w:rsidR="00CE3E42" w:rsidRPr="00AD7C47">
        <w:rPr>
          <w:rFonts w:ascii="Times New Roman" w:hAnsi="Times New Roman" w:cs="Times New Roman"/>
          <w:sz w:val="24"/>
          <w:szCs w:val="24"/>
        </w:rPr>
        <w:t>.2009.06.008)</w:t>
      </w:r>
    </w:p>
    <w:p w14:paraId="6E3269FE" w14:textId="7A3D9E97" w:rsidR="00351B9A" w:rsidRPr="00AD7C47" w:rsidRDefault="00351B9A" w:rsidP="003E2D83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 w:rsidRPr="00AD7C47">
        <w:rPr>
          <w:rFonts w:ascii="Times New Roman" w:hAnsi="Times New Roman" w:cs="Times New Roman"/>
          <w:noProof/>
          <w:sz w:val="24"/>
          <w:szCs w:val="24"/>
        </w:rPr>
        <w:t>5.</w:t>
      </w:r>
      <w:r w:rsidRPr="00AD7C47">
        <w:rPr>
          <w:rFonts w:ascii="Times New Roman" w:hAnsi="Times New Roman" w:cs="Times New Roman"/>
          <w:noProof/>
          <w:sz w:val="24"/>
          <w:szCs w:val="24"/>
        </w:rPr>
        <w:tab/>
      </w:r>
      <w:bookmarkEnd w:id="4"/>
      <w:proofErr w:type="spellStart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ttaya</w:t>
      </w:r>
      <w:proofErr w:type="spellEnd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A., Wang, T., Zou, J., </w:t>
      </w:r>
      <w:proofErr w:type="spellStart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rath</w:t>
      </w:r>
      <w:proofErr w:type="spellEnd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T., Adams, A., </w:t>
      </w:r>
      <w:proofErr w:type="spellStart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ecombes</w:t>
      </w:r>
      <w:proofErr w:type="spellEnd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C.J. and Yoon, S., 2018. Gene expression analysis of isolated salmonid GALT leucocytes in response to </w:t>
      </w:r>
      <w:proofErr w:type="spellStart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MPs</w:t>
      </w:r>
      <w:proofErr w:type="spellEnd"/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recombinant cytokines. </w:t>
      </w:r>
      <w:r w:rsidR="00CE3E42" w:rsidRPr="00AD7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Fish </w:t>
      </w:r>
      <w:r w:rsidR="003E2D83" w:rsidRPr="00AD7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S</w:t>
      </w:r>
      <w:r w:rsidR="00CE3E42" w:rsidRPr="00AD7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hellfish </w:t>
      </w:r>
      <w:r w:rsidR="003E2D83" w:rsidRPr="00AD7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I</w:t>
      </w:r>
      <w:r w:rsidR="00CE3E42" w:rsidRPr="00AD7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munol</w:t>
      </w:r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="00CE3E42" w:rsidRPr="00AD7C47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  <w:shd w:val="clear" w:color="auto" w:fill="FFFFFF"/>
        </w:rPr>
        <w:t>80</w:t>
      </w:r>
      <w:r w:rsidR="00CE3E42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426-436.</w:t>
      </w:r>
      <w:r w:rsidR="0091477E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</w:t>
      </w:r>
      <w:r w:rsidR="00861001" w:rsidRPr="00AD7C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hyperlink r:id="rId5" w:tgtFrame="_blank" w:tooltip="Persistent link using digital object identifier" w:history="1">
        <w:proofErr w:type="gramStart"/>
        <w:r w:rsidR="0091477E" w:rsidRPr="00AD7C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doi</w:t>
        </w:r>
        <w:r w:rsidR="00861001" w:rsidRPr="00AD7C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:</w:t>
        </w:r>
        <w:r w:rsidR="0091477E" w:rsidRPr="00AD7C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10.1016/j.fsi</w:t>
        </w:r>
        <w:proofErr w:type="gramEnd"/>
        <w:r w:rsidR="0091477E" w:rsidRPr="00AD7C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.2018.06.022</w:t>
        </w:r>
      </w:hyperlink>
      <w:r w:rsidR="00861001" w:rsidRPr="00AD7C4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1F193122" w14:textId="77777777" w:rsidR="00351B9A" w:rsidRPr="00AD7C47" w:rsidRDefault="00351B9A" w:rsidP="00351B9A">
      <w:pPr>
        <w:spacing w:line="240" w:lineRule="auto"/>
        <w:rPr>
          <w:rFonts w:ascii="Times New Roman" w:hAnsi="Times New Roman" w:cs="Times New Roman"/>
          <w:noProof/>
        </w:rPr>
      </w:pPr>
    </w:p>
    <w:sectPr w:rsidR="00351B9A" w:rsidRPr="00AD7C47" w:rsidSect="0023244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srdp9rxq5s9zvexwwa5dfpxwap95ssrfdsr&quot;&gt;My EndNote Library&lt;record-ids&gt;&lt;item&gt;37&lt;/item&gt;&lt;item&gt;41&lt;/item&gt;&lt;item&gt;347&lt;/item&gt;&lt;item&gt;348&lt;/item&gt;&lt;item&gt;380&lt;/item&gt;&lt;/record-ids&gt;&lt;/item&gt;&lt;/Libraries&gt;"/>
  </w:docVars>
  <w:rsids>
    <w:rsidRoot w:val="00055497"/>
    <w:rsid w:val="00055497"/>
    <w:rsid w:val="000D142C"/>
    <w:rsid w:val="00212C15"/>
    <w:rsid w:val="002C05F9"/>
    <w:rsid w:val="002E5C70"/>
    <w:rsid w:val="00351B9A"/>
    <w:rsid w:val="003E2D83"/>
    <w:rsid w:val="006E5385"/>
    <w:rsid w:val="00861001"/>
    <w:rsid w:val="008B0605"/>
    <w:rsid w:val="0091477E"/>
    <w:rsid w:val="00A326A6"/>
    <w:rsid w:val="00AD7C47"/>
    <w:rsid w:val="00B1395C"/>
    <w:rsid w:val="00CE3E42"/>
    <w:rsid w:val="00D0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CD51E"/>
  <w15:chartTrackingRefBased/>
  <w15:docId w15:val="{24071ACA-FFA6-4BEA-8865-BEE8F8A28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49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49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5497"/>
    <w:rPr>
      <w:color w:val="0000FF"/>
      <w:u w:val="single"/>
    </w:rPr>
  </w:style>
  <w:style w:type="table" w:styleId="PlainTable1">
    <w:name w:val="Plain Table 1"/>
    <w:basedOn w:val="TableNormal"/>
    <w:uiPriority w:val="41"/>
    <w:rsid w:val="002C05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C05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6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fsi.2018.06.02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57E72-261E-4BB0-B961-F1C356CDA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9</Words>
  <Characters>216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n Bailey</dc:creator>
  <cp:keywords/>
  <dc:description/>
  <cp:lastModifiedBy>Christyn.j.Bailey</cp:lastModifiedBy>
  <cp:revision>5</cp:revision>
  <dcterms:created xsi:type="dcterms:W3CDTF">2020-11-30T12:41:00Z</dcterms:created>
  <dcterms:modified xsi:type="dcterms:W3CDTF">2020-12-07T17:16:00Z</dcterms:modified>
</cp:coreProperties>
</file>